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4C51A">
      <w:pP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  <w:t>Supplemental Information</w:t>
      </w:r>
    </w:p>
    <w:p w14:paraId="62A8C015">
      <w:pP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</w:pPr>
    </w:p>
    <w:p w14:paraId="0CFF4922">
      <w:pPr>
        <w:jc w:val="center"/>
        <w:rPr>
          <w:rFonts w:hint="default" w:ascii="Times New Roman" w:hAnsi="Times New Roman" w:eastAsia="宋体" w:cs="Times New Roman"/>
          <w:b/>
          <w:bCs/>
          <w:sz w:val="36"/>
          <w:szCs w:val="36"/>
          <w:highlight w:val="none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  <w:t>Matrix stiffness maintains bladder cancer stemness via integrin-nuclear skeleton axis</w:t>
      </w:r>
    </w:p>
    <w:p w14:paraId="3C3E8D3F">
      <w:pP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Tao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  <w:t xml:space="preserve"> et al.</w:t>
      </w:r>
    </w:p>
    <w:p w14:paraId="11AE7F11">
      <w:pP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  <w:br w:type="page"/>
      </w:r>
      <w:bookmarkStart w:id="0" w:name="_GoBack"/>
      <w:bookmarkEnd w:id="0"/>
    </w:p>
    <w:p w14:paraId="755B7F7B">
      <w:pP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  <w:t>Supplementary Table 1 | Antibodies, Chemical reagents and Kits</w:t>
      </w:r>
    </w:p>
    <w:tbl>
      <w:tblPr>
        <w:tblStyle w:val="2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2109"/>
        <w:gridCol w:w="2530"/>
      </w:tblGrid>
      <w:tr w14:paraId="4B4D7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8D5D43">
            <w:pPr>
              <w:rPr>
                <w:rFonts w:ascii="Times New Roman" w:hAnsi="Times New Roman" w:cs="Times New Roman"/>
                <w:b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  <w:highlight w:val="none"/>
                <w:lang w:bidi="ar"/>
              </w:rPr>
              <w:t>Antibodie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3FAE14">
            <w:pPr>
              <w:rPr>
                <w:rFonts w:ascii="Times New Roman" w:hAnsi="Times New Roman" w:cs="Times New Roman"/>
                <w:b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Cs w:val="21"/>
                <w:highlight w:val="none"/>
              </w:rPr>
              <w:t>Company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060DD4">
            <w:pPr>
              <w:rPr>
                <w:rFonts w:ascii="Times New Roman" w:hAnsi="Times New Roman" w:cs="Times New Roman"/>
                <w:b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Cs w:val="21"/>
                <w:highlight w:val="none"/>
              </w:rPr>
              <w:t>Cat. No</w:t>
            </w:r>
          </w:p>
        </w:tc>
      </w:tr>
      <w:tr w14:paraId="6EA23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354FE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D44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484BA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8C338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15675-1-AP</w:t>
            </w:r>
          </w:p>
        </w:tc>
      </w:tr>
      <w:tr w14:paraId="6488D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9D192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OCT4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DA943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74811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11263-1-AP</w:t>
            </w:r>
          </w:p>
        </w:tc>
      </w:tr>
      <w:tr w14:paraId="6DFA0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76452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NANOG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8312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92775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14295-1-AP</w:t>
            </w:r>
          </w:p>
        </w:tc>
      </w:tr>
      <w:tr w14:paraId="4524C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0E8E9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OX2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81520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34DD9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11064-1-AP</w:t>
            </w:r>
          </w:p>
        </w:tc>
      </w:tr>
      <w:tr w14:paraId="2B26D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64CFE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-Myc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827C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6B083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5605T</w:t>
            </w:r>
          </w:p>
        </w:tc>
      </w:tr>
      <w:tr w14:paraId="4244F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183EB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-Jun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2A07D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7C4A8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9165T</w:t>
            </w:r>
          </w:p>
        </w:tc>
      </w:tr>
      <w:tr w14:paraId="32158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9BD58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yclin D1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5C422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62103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55506T</w:t>
            </w:r>
          </w:p>
        </w:tc>
      </w:tr>
      <w:tr w14:paraId="18EC3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F321C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LRP6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2D21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22824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2568T</w:t>
            </w:r>
          </w:p>
        </w:tc>
      </w:tr>
      <w:tr w14:paraId="63683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035D3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GSK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β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1BE4A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1F435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5558T</w:t>
            </w:r>
          </w:p>
        </w:tc>
      </w:tr>
      <w:tr w14:paraId="5D600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A989F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β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-Catenin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1F89B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F35DB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8480S</w:t>
            </w:r>
          </w:p>
        </w:tc>
      </w:tr>
      <w:tr w14:paraId="3FD12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C0F9F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Active 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β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-Catenin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43233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ABF48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8814S</w:t>
            </w:r>
          </w:p>
        </w:tc>
      </w:tr>
      <w:tr w14:paraId="4DFC2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856D28">
            <w:pP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ntegrin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B9708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1F7C9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30703-1-AP</w:t>
            </w:r>
          </w:p>
        </w:tc>
      </w:tr>
      <w:tr w14:paraId="2B23E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671818">
            <w:pPr>
              <w:rPr>
                <w:rFonts w:ascii="Times New Roman" w:hAnsi="Times New Roman" w:eastAsia="宋体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ntegrin β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143F1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C51E3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18309-1-AP</w:t>
            </w:r>
          </w:p>
        </w:tc>
      </w:tr>
      <w:tr w14:paraId="5BE00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5C9FF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F-actin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71198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EDFBC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MA1-80729</w:t>
            </w:r>
          </w:p>
        </w:tc>
      </w:tr>
      <w:tr w14:paraId="2B2BC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00E111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LIMK1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724F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E1DEC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3842S</w:t>
            </w:r>
          </w:p>
        </w:tc>
      </w:tr>
      <w:tr w14:paraId="49E83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782FF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LIMK1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D4608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891B4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A5-37629</w:t>
            </w:r>
          </w:p>
        </w:tc>
      </w:tr>
      <w:tr w14:paraId="46768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ABD8C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FAK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A9608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E9FC0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8556T</w:t>
            </w:r>
          </w:p>
        </w:tc>
      </w:tr>
      <w:tr w14:paraId="625E8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225C5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FAK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3CDC2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D5C11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3285T</w:t>
            </w:r>
          </w:p>
        </w:tc>
      </w:tr>
      <w:tr w14:paraId="5CD73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A0B0C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Src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AA4BE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2E008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6943T</w:t>
            </w:r>
          </w:p>
        </w:tc>
      </w:tr>
      <w:tr w14:paraId="5A474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3F4F1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rc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CA7BB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F95BE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2109T</w:t>
            </w:r>
          </w:p>
        </w:tc>
      </w:tr>
      <w:tr w14:paraId="0399F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24F89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LEF1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0FBC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anta Cruz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A84CD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c-374412</w:t>
            </w:r>
          </w:p>
        </w:tc>
      </w:tr>
      <w:tr w14:paraId="4F2B8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4D9A9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Lamin B1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30A71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anta Cruz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85F59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c-374015</w:t>
            </w:r>
          </w:p>
        </w:tc>
      </w:tr>
      <w:tr w14:paraId="581DD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FB58E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3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E705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79361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14269S</w:t>
            </w:r>
          </w:p>
        </w:tc>
      </w:tr>
      <w:tr w14:paraId="0E3B4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933BC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Lamin A/C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6828D1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anta Cruz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F29B4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c-376248</w:t>
            </w:r>
          </w:p>
        </w:tc>
      </w:tr>
      <w:tr w14:paraId="0DF52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66239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-Lamin A/C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704BF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ST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203DF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13448T</w:t>
            </w:r>
          </w:p>
        </w:tc>
      </w:tr>
      <w:tr w14:paraId="0BB6D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8C1B1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IgG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F9336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6BB2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900620</w:t>
            </w:r>
          </w:p>
        </w:tc>
      </w:tr>
      <w:tr w14:paraId="4C4A7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5E89E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Ki67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DE088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cam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FB507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16667</w:t>
            </w:r>
          </w:p>
        </w:tc>
      </w:tr>
      <w:tr w14:paraId="58757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F78CC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APDH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E192F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rotein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CF657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60004-1-Ig</w:t>
            </w:r>
          </w:p>
        </w:tc>
      </w:tr>
      <w:tr w14:paraId="46AAD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78165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Rabbit IgG H&amp;L (HRP)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FCF17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cam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C7A25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205718</w:t>
            </w:r>
          </w:p>
        </w:tc>
      </w:tr>
      <w:tr w14:paraId="46647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6A395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Mouse IgG H&amp;L (HRP)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2797E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cam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FA463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205719</w:t>
            </w:r>
          </w:p>
        </w:tc>
      </w:tr>
      <w:tr w14:paraId="0B015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35490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mouse IgG conjugated to Alexa Fluor™ 488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4092A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47C29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-11001</w:t>
            </w:r>
          </w:p>
        </w:tc>
      </w:tr>
      <w:tr w14:paraId="1F38E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E393C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mouse IgG conjugated to Alexa Fluor™ 555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A8A8A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5B28C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-21422</w:t>
            </w:r>
          </w:p>
        </w:tc>
      </w:tr>
      <w:tr w14:paraId="705CE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D9FB2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rabbit IgG conjugated to Alexa Fluor™ 488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84241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6A416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-11008</w:t>
            </w:r>
          </w:p>
        </w:tc>
      </w:tr>
      <w:tr w14:paraId="7D96C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B3617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oat anti-rabbit IgG conjugated to Alexa Fluor™ 555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AEEE2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Invitrog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F3BC9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-21428</w:t>
            </w:r>
          </w:p>
        </w:tc>
      </w:tr>
      <w:tr w14:paraId="59243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3A6D5F">
            <w:pPr>
              <w:rPr>
                <w:rFonts w:ascii="Times New Roman" w:hAnsi="Times New Roman" w:cs="Times New Roman"/>
                <w:b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Cs w:val="21"/>
                <w:highlight w:val="none"/>
                <w:lang w:bidi="ar"/>
              </w:rPr>
              <w:t>Chemical reagent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82A9A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36B3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</w:tr>
      <w:tr w14:paraId="76A83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3F28F2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IWR-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12BD22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MedChemExpress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EE8670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HY-12238</w:t>
            </w:r>
          </w:p>
        </w:tc>
      </w:tr>
      <w:tr w14:paraId="36E13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1DFFA2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trans-1,2-Cyclohexanediol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E4C364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Sigma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28AF7D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141712</w:t>
            </w:r>
          </w:p>
        </w:tc>
      </w:tr>
      <w:tr w14:paraId="37CED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39153E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Pitstop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F0EBBA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bcam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901051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ab120687</w:t>
            </w:r>
          </w:p>
        </w:tc>
      </w:tr>
      <w:tr w14:paraId="4FE97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9F9020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HLY78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68E7C1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MedChemExpress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8F9F91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HY-122816</w:t>
            </w:r>
          </w:p>
        </w:tc>
      </w:tr>
      <w:tr w14:paraId="6B19F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86A9F8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Cilengitide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336111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MedChemExpress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1F9814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zCs w:val="21"/>
                <w:highlight w:val="none"/>
              </w:rPr>
              <w:t>HY-16141</w:t>
            </w:r>
          </w:p>
        </w:tc>
      </w:tr>
      <w:tr w14:paraId="2D774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289D9C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Acryiamide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F714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cryiamid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216512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A100341-0500</w:t>
            </w:r>
          </w:p>
        </w:tc>
      </w:tr>
      <w:tr w14:paraId="690ED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767000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Bis-acrylamide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9EDE8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hanghai yuanye Bio-Technology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B32521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S14002</w:t>
            </w:r>
          </w:p>
        </w:tc>
      </w:tr>
      <w:tr w14:paraId="66CB3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0888D8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Ammonium persulfate (APS)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30BCD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angon Bio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155B5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A100486-0100</w:t>
            </w:r>
          </w:p>
        </w:tc>
      </w:tr>
      <w:tr w14:paraId="2590B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E55383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HEPE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AE632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ytiva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462D9E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SH30237.01</w:t>
            </w:r>
          </w:p>
        </w:tc>
      </w:tr>
      <w:tr w14:paraId="654CD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635E9A">
            <w:pP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  <w:lang w:bidi="ar"/>
              </w:rPr>
              <w:t>TEMED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7E739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hygen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AD9129">
            <w:pPr>
              <w:rPr>
                <w:rFonts w:ascii="Times New Roman" w:hAnsi="Times New Roman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PH0341</w:t>
            </w:r>
          </w:p>
        </w:tc>
      </w:tr>
      <w:tr w14:paraId="7F091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D91AF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ollagen, Type I , from rat tail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ECCD2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Yeas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870CF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40125ES50</w:t>
            </w:r>
          </w:p>
        </w:tc>
      </w:tr>
      <w:tr w14:paraId="340FF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EDAD0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ANPAH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13D54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M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ckli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9E93E8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102568-43-4</w:t>
            </w:r>
          </w:p>
        </w:tc>
      </w:tr>
      <w:tr w14:paraId="03D9B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74D071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Matrigel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DF3322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ORNING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05368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356237</w:t>
            </w:r>
          </w:p>
        </w:tc>
      </w:tr>
      <w:tr w14:paraId="78792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AF446F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el digestion enzyme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BF1331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ccurate Biotechnology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2035D2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highlight w:val="none"/>
              </w:rPr>
              <w:t>GXDLFA</w:t>
            </w:r>
          </w:p>
        </w:tc>
      </w:tr>
      <w:tr w14:paraId="40D58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E603B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DAPI Solution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29A37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igma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06B6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D9542-1 mg</w:t>
            </w:r>
          </w:p>
        </w:tc>
      </w:tr>
      <w:tr w14:paraId="08285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7F5BF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RIzol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F8EE0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hermo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D0325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15596018</w:t>
            </w:r>
          </w:p>
        </w:tc>
      </w:tr>
      <w:tr w14:paraId="31456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71632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MSF Solution (100 mM)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F5EEC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eyotim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D54F0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T507-10 ml</w:t>
            </w:r>
          </w:p>
        </w:tc>
      </w:tr>
      <w:tr w14:paraId="60E6C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41A63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OPFlash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AE060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eyotim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F5B57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D2501</w:t>
            </w:r>
          </w:p>
        </w:tc>
      </w:tr>
      <w:tr w14:paraId="2B564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DF269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FOPFlash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00327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eyotim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F1BC0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D2503</w:t>
            </w:r>
          </w:p>
        </w:tc>
      </w:tr>
      <w:tr w14:paraId="284D8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C19D5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Lentiviru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F6B16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RiboBio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A7525B"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 w:bidi="ar"/>
              </w:rPr>
              <w:t>N/A</w:t>
            </w:r>
          </w:p>
        </w:tc>
      </w:tr>
      <w:tr w14:paraId="7E6F7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9E8409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protein G agarose bead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A968DD">
            <w:pP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Santa Cruz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B0B2FA">
            <w:pP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 w:bidi="ar"/>
              </w:rPr>
              <w:t>sc-2003</w:t>
            </w:r>
          </w:p>
        </w:tc>
      </w:tr>
      <w:tr w14:paraId="374E9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9008A0">
            <w:pPr>
              <w:rPr>
                <w:rFonts w:ascii="Times New Roman" w:hAnsi="Times New Roman" w:cs="Times New Roman"/>
                <w:b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Cs w:val="21"/>
                <w:highlight w:val="none"/>
                <w:lang w:bidi="ar"/>
              </w:rPr>
              <w:t>Kits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A7C2F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EF885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</w:tr>
      <w:tr w14:paraId="19876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645F5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M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asson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tain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K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A9F57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eagen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3A381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DC0033</w:t>
            </w:r>
          </w:p>
        </w:tc>
      </w:tr>
      <w:tr w14:paraId="05F64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FD99C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PA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ain K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01FB1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eagen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0B061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DG0005</w:t>
            </w:r>
          </w:p>
        </w:tc>
      </w:tr>
      <w:tr w14:paraId="601D4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44126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ell Counting Kit (CCK-8)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838B8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Yeasen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8BBEA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40203ES80</w:t>
            </w:r>
          </w:p>
        </w:tc>
      </w:tr>
      <w:tr w14:paraId="34DB0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334E7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alcein/PI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ell Viability/Cytotoxicity Assay K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570DF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eyotim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BEAC0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2015S</w:t>
            </w:r>
          </w:p>
        </w:tc>
      </w:tr>
      <w:tr w14:paraId="35DC6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71C19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CA Protein Assay K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1D0BB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Beyotime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56112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P0012S</w:t>
            </w:r>
          </w:p>
        </w:tc>
      </w:tr>
      <w:tr w14:paraId="18712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335FD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riboFECT CP Transfection K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3DA511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RiboBio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56A7C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10511-05</w:t>
            </w:r>
          </w:p>
        </w:tc>
      </w:tr>
      <w:tr w14:paraId="46D26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6A3BF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HiFiScript All-in-one RT Master Mix Kit</w:t>
            </w:r>
          </w:p>
        </w:tc>
        <w:tc>
          <w:tcPr>
            <w:tcW w:w="21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8B143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wbiotech</w:t>
            </w:r>
          </w:p>
        </w:tc>
        <w:tc>
          <w:tcPr>
            <w:tcW w:w="2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93AFF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W3371</w:t>
            </w:r>
          </w:p>
        </w:tc>
      </w:tr>
    </w:tbl>
    <w:p w14:paraId="2014B4DF">
      <w:pP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  <w:br w:type="page"/>
      </w:r>
    </w:p>
    <w:p w14:paraId="49DE96B0">
      <w:pP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eastAsia="zh-CN"/>
        </w:rPr>
        <w:t xml:space="preserve"> | Primers used for real-time PCR</w:t>
      </w:r>
    </w:p>
    <w:tbl>
      <w:tblPr>
        <w:tblStyle w:val="2"/>
        <w:tblW w:w="823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721"/>
      </w:tblGrid>
      <w:tr w14:paraId="2EF28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noWrap/>
            <w:vAlign w:val="center"/>
          </w:tcPr>
          <w:p w14:paraId="3B648687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D44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5721" w:type="dxa"/>
            <w:shd w:val="clear" w:color="auto" w:fill="auto"/>
            <w:noWrap/>
            <w:vAlign w:val="center"/>
          </w:tcPr>
          <w:p w14:paraId="1A89AE5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AATCCCTGCTACCAATAGGAAT</w:t>
            </w:r>
          </w:p>
        </w:tc>
      </w:tr>
      <w:tr w14:paraId="1D4ED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20144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D44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6C27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GTCCTGCTTTCCTTCGTGT</w:t>
            </w:r>
          </w:p>
        </w:tc>
      </w:tr>
      <w:tr w14:paraId="5699D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42BBBD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NANOG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305F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ATACCTCAGCCTCCAGCAGATG</w:t>
            </w:r>
          </w:p>
        </w:tc>
      </w:tr>
      <w:tr w14:paraId="55A7C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43EFD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NANOG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43CA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CGTCACACCATTGCTATTCTTC</w:t>
            </w:r>
          </w:p>
        </w:tc>
      </w:tr>
      <w:tr w14:paraId="34DF0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4BF27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OX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11CE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AATGGGAGGGGTGCAAAAGAGGAG</w:t>
            </w:r>
          </w:p>
        </w:tc>
      </w:tr>
      <w:tr w14:paraId="544CE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62A14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OX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108D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AGCTGTCATTTGCTGTGGGTGATG</w:t>
            </w:r>
          </w:p>
        </w:tc>
      </w:tr>
      <w:tr w14:paraId="0D5E4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260122E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POU5F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4B27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Style w:val="4"/>
                <w:rFonts w:eastAsia="等线"/>
                <w:szCs w:val="21"/>
                <w:highlight w:val="none"/>
                <w:lang w:bidi="ar"/>
              </w:rPr>
              <w:t>CCCGAAAGAGAAAGCGAACCA</w:t>
            </w:r>
          </w:p>
        </w:tc>
      </w:tr>
      <w:tr w14:paraId="41E8F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74DE91E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POU5F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FEFA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Style w:val="4"/>
                <w:rFonts w:eastAsia="等线"/>
                <w:szCs w:val="21"/>
                <w:highlight w:val="none"/>
                <w:lang w:bidi="ar"/>
              </w:rPr>
              <w:t>CAGAACCACACTCGGACCAC</w:t>
            </w:r>
          </w:p>
        </w:tc>
      </w:tr>
      <w:tr w14:paraId="52308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20E51E7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HIP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E376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ATGCAGAGCCACGGTACAA</w:t>
            </w:r>
          </w:p>
        </w:tc>
      </w:tr>
      <w:tr w14:paraId="74DAA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2AB2D6A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HIP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2977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TGGCTCACATTTTGCAGT</w:t>
            </w:r>
          </w:p>
        </w:tc>
      </w:tr>
      <w:tr w14:paraId="63589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02FE7D9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HAT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5F5E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AAGTGCCGAAAGAGGGGTG</w:t>
            </w:r>
          </w:p>
        </w:tc>
      </w:tr>
      <w:tr w14:paraId="7D8D5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5965BC8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HAT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EBC5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TGAGAGTTTCTCCGGGC</w:t>
            </w:r>
          </w:p>
        </w:tc>
      </w:tr>
      <w:tr w14:paraId="31654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8" w:type="dxa"/>
            <w:shd w:val="clear" w:color="auto" w:fill="auto"/>
            <w:vAlign w:val="center"/>
          </w:tcPr>
          <w:p w14:paraId="318A84D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YCN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637B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TCCTGGCTAGAGGAGACCC</w:t>
            </w:r>
          </w:p>
        </w:tc>
      </w:tr>
      <w:tr w14:paraId="66B94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5E78EC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YCN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D3B5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CGACCTCCAACACGGC</w:t>
            </w:r>
          </w:p>
        </w:tc>
      </w:tr>
      <w:tr w14:paraId="296CD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E36EF9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EGF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273A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TTGGGAGCCTGAGCAGAAA</w:t>
            </w:r>
          </w:p>
        </w:tc>
      </w:tr>
      <w:tr w14:paraId="676B8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F576DF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EGF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17AA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ACAAGTGTGACTGGAGGT</w:t>
            </w:r>
          </w:p>
        </w:tc>
      </w:tr>
      <w:tr w14:paraId="411F7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2A0CB1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LI3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C52C1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ACATCATGGAGGCCCAGTC</w:t>
            </w:r>
          </w:p>
        </w:tc>
      </w:tr>
      <w:tr w14:paraId="6E7DF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E9846B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LI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DB53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TCCAGGACTTTCATCCTCATT</w:t>
            </w:r>
          </w:p>
        </w:tc>
      </w:tr>
      <w:tr w14:paraId="40FDA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28581D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CND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1FDA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AGGAGCTGCTGCAAATGG</w:t>
            </w:r>
          </w:p>
        </w:tc>
      </w:tr>
      <w:tr w14:paraId="3C242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EBFCAD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CND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4934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AATGAAATCGTGCGGGGTC</w:t>
            </w:r>
          </w:p>
        </w:tc>
      </w:tr>
      <w:tr w14:paraId="15E42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0F82BA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YC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04F6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GAAAACCAGCAGCCTCC</w:t>
            </w:r>
          </w:p>
        </w:tc>
      </w:tr>
      <w:tr w14:paraId="51A74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D067A8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YC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7ABD1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CCGAGTCGTAGTCGAGGTC</w:t>
            </w:r>
          </w:p>
        </w:tc>
      </w:tr>
      <w:tr w14:paraId="44E68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956999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JUN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F727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TCAAGGCGGAGAGGAAGCG</w:t>
            </w:r>
          </w:p>
        </w:tc>
      </w:tr>
      <w:tr w14:paraId="19858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AD1758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JUN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6855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AGCATGTTGGCCGTGGAC</w:t>
            </w:r>
          </w:p>
        </w:tc>
      </w:tr>
      <w:tr w14:paraId="05F8A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38CAB7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MP7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B7C3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GTGGTCACCTACAGGATCG</w:t>
            </w:r>
          </w:p>
        </w:tc>
      </w:tr>
      <w:tr w14:paraId="2502E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02AECE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MMP7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F692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GGATCTCTTTGCCCCACAT</w:t>
            </w:r>
          </w:p>
        </w:tc>
      </w:tr>
      <w:tr w14:paraId="5DCED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C95564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CF7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D0ED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CAAGAATCCACCACAGGAGG</w:t>
            </w:r>
          </w:p>
        </w:tc>
      </w:tr>
      <w:tr w14:paraId="198FC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42FBFD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CF7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F8F7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AGCCTAGAGCACTGTCAT</w:t>
            </w:r>
          </w:p>
        </w:tc>
      </w:tr>
      <w:tr w14:paraId="2679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C8A762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P53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47C1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AAGTCTAGAGCCACCGTCC</w:t>
            </w:r>
          </w:p>
        </w:tc>
      </w:tr>
      <w:tr w14:paraId="36089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00175E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P5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5CA8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AGTCTGGCTGCCAATCC</w:t>
            </w:r>
          </w:p>
        </w:tc>
      </w:tr>
      <w:tr w14:paraId="7CFD0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01D7450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VIM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0DF2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CTCCGGGAGAAATTGCAGG</w:t>
            </w:r>
          </w:p>
        </w:tc>
      </w:tr>
      <w:tr w14:paraId="0053A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2CC99A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VIM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F1C0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GTTCAAGGTCAAGACGTG</w:t>
            </w:r>
          </w:p>
        </w:tc>
      </w:tr>
      <w:tr w14:paraId="446E1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46CE87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Y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0050B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TTTTGAGAAGCAGGGATCT</w:t>
            </w:r>
          </w:p>
        </w:tc>
      </w:tr>
      <w:tr w14:paraId="5FEF5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F270F3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Y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05FF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CCTGCCGTATGCAGCATTT</w:t>
            </w:r>
          </w:p>
        </w:tc>
      </w:tr>
      <w:tr w14:paraId="1E089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CAA60B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S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C5293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CGACACCGGATAAACCAAAGA</w:t>
            </w:r>
          </w:p>
        </w:tc>
      </w:tr>
      <w:tr w14:paraId="43BE6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A961E1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S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E181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TGCCGCGAGCTATCTTTCT</w:t>
            </w:r>
          </w:p>
        </w:tc>
      </w:tr>
      <w:tr w14:paraId="11AE4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B6AE8D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DKN1A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3346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GCGATGGAACTTCGACTTTG</w:t>
            </w:r>
          </w:p>
        </w:tc>
      </w:tr>
      <w:tr w14:paraId="5BC43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6945A6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DKN1A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CEB8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GAAGTCACCCTCCAGTGGT</w:t>
            </w:r>
          </w:p>
        </w:tc>
      </w:tr>
      <w:tr w14:paraId="42A45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2D0B0A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S6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5E94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TGAGGATGAGGACGGCTG</w:t>
            </w:r>
          </w:p>
        </w:tc>
      </w:tr>
      <w:tr w14:paraId="5584B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4EE26D4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HES6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4712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TTGGCCTGCACCTCGG</w:t>
            </w:r>
          </w:p>
        </w:tc>
      </w:tr>
      <w:tr w14:paraId="46BD3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F8E479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CND3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D4F6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AGGTGCAATCCTCTCCTCG</w:t>
            </w:r>
          </w:p>
        </w:tc>
      </w:tr>
      <w:tr w14:paraId="00723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514756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CND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9626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TGCTCCTCACATACCTCC</w:t>
            </w:r>
          </w:p>
        </w:tc>
      </w:tr>
      <w:tr w14:paraId="530EA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7CE2CA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APDH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30AB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CGGAGTCAACGGATTTGGT</w:t>
            </w:r>
          </w:p>
        </w:tc>
      </w:tr>
      <w:tr w14:paraId="6AB26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548475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APDH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70B8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AAGGGGTCATTGATGGCA</w:t>
            </w:r>
          </w:p>
        </w:tc>
      </w:tr>
      <w:tr w14:paraId="02562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8818EC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WNT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0082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GATCGTCAACCGAGGCTGT</w:t>
            </w:r>
          </w:p>
        </w:tc>
      </w:tr>
      <w:tr w14:paraId="33BAF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F37D0A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WNT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CFE0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CACGTGCAGGATTCGATGG</w:t>
            </w:r>
          </w:p>
        </w:tc>
      </w:tr>
      <w:tr w14:paraId="4999D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7ECB0B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LRP6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3C99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CATGGACTGAGGAACGTC</w:t>
            </w:r>
          </w:p>
        </w:tc>
      </w:tr>
      <w:tr w14:paraId="797AF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D918DE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LRP6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DC4F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AAAACAAAGGGCTGGGTCC</w:t>
            </w:r>
          </w:p>
        </w:tc>
      </w:tr>
      <w:tr w14:paraId="5B75B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C853DA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SK3B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BD63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CTCAGGAGTGCGGGTCTTC</w:t>
            </w:r>
          </w:p>
        </w:tc>
      </w:tr>
      <w:tr w14:paraId="5EC11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D06EB1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GSK3B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64EF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TTAGTCGGGCAGTTGGTGT</w:t>
            </w:r>
          </w:p>
        </w:tc>
      </w:tr>
      <w:tr w14:paraId="4DF53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02E161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AXIN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37ED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CCTGCTGTAAAAGAGAGGA</w:t>
            </w:r>
          </w:p>
        </w:tc>
      </w:tr>
      <w:tr w14:paraId="118CA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4377BD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AXIN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711A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TCTTCCCACTGAGTCTGG</w:t>
            </w:r>
          </w:p>
        </w:tc>
      </w:tr>
      <w:tr w14:paraId="7A39A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C6E313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TNNB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25A95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GTCGAGGACGGTCGGA</w:t>
            </w:r>
          </w:p>
        </w:tc>
      </w:tr>
      <w:tr w14:paraId="53317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19E177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CTNNB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7BD9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CAACTCCATCAAATCAGCTTG</w:t>
            </w:r>
          </w:p>
        </w:tc>
      </w:tr>
      <w:tr w14:paraId="283D5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AAFD130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LEF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8E38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CCTACATCTGAAACATGGTGG</w:t>
            </w:r>
          </w:p>
        </w:tc>
      </w:tr>
      <w:tr w14:paraId="04D2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536453E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LEF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3C4D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TGTTCCTTTGGGGTCGACTG</w:t>
            </w:r>
          </w:p>
        </w:tc>
      </w:tr>
      <w:tr w14:paraId="66845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BC98DA7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CF4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C0C6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GTTGCCACCAGCAGAGTC</w:t>
            </w:r>
          </w:p>
        </w:tc>
      </w:tr>
      <w:tr w14:paraId="14053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E452B13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TCF4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277A8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AGGCCTCCTTCGGGGATTAT</w:t>
            </w:r>
          </w:p>
        </w:tc>
      </w:tr>
      <w:tr w14:paraId="18A27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7022D9A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A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C34C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TTCTCCCTGCCGGTTGATG</w:t>
            </w:r>
          </w:p>
        </w:tc>
      </w:tr>
      <w:tr w14:paraId="483B0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CBE3FE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A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774DD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AGGGTAGCCTACATCGCAG</w:t>
            </w:r>
          </w:p>
        </w:tc>
      </w:tr>
      <w:tr w14:paraId="6467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CC45F8B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A6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21CC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TGTGCTTGCTCTACCTGTCG</w:t>
            </w:r>
          </w:p>
        </w:tc>
      </w:tr>
      <w:tr w14:paraId="2B21A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00D6715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A6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78AB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CGAGCAACAGCCGCTT</w:t>
            </w:r>
          </w:p>
        </w:tc>
      </w:tr>
      <w:tr w14:paraId="4975F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5EF38B9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B3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FDB8A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GATTGGAGACACGGTGAGC</w:t>
            </w:r>
          </w:p>
        </w:tc>
      </w:tr>
      <w:tr w14:paraId="46A6E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DB055E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B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D58DE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CCCACGGGCTTTATGGTAA</w:t>
            </w:r>
          </w:p>
        </w:tc>
      </w:tr>
      <w:tr w14:paraId="26622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0B3D457C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B4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F67E9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TGCAGCCCCATCTCCTAGC</w:t>
            </w:r>
          </w:p>
        </w:tc>
      </w:tr>
      <w:tr w14:paraId="03D2D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1DD3301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ITGB4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8D226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CCATCCTCTTCCTCCCTCT</w:t>
            </w:r>
          </w:p>
        </w:tc>
      </w:tr>
      <w:tr w14:paraId="00649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A666C18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UN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DC3F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ACGTATGCGCTCAGTTCCAG</w:t>
            </w:r>
          </w:p>
        </w:tc>
      </w:tr>
      <w:tr w14:paraId="400C0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D0D7AE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UN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FF66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GGGACATCCGTGGAGAATC</w:t>
            </w:r>
          </w:p>
        </w:tc>
      </w:tr>
      <w:tr w14:paraId="58B36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281039E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UN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93B4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GCGGCAGCAGATTCTCTT</w:t>
            </w:r>
          </w:p>
        </w:tc>
      </w:tr>
      <w:tr w14:paraId="406D7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49BC59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UN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7EDE0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TCATCGTCACCCTGGGAGTA</w:t>
            </w:r>
          </w:p>
        </w:tc>
      </w:tr>
      <w:tr w14:paraId="6207F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4190650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1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03F44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GTGGTCCCGGTATAAAGGC</w:t>
            </w:r>
          </w:p>
        </w:tc>
      </w:tr>
      <w:tr w14:paraId="6B9AF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636536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1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A520F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CCAGCCGCCCTCCT</w:t>
            </w:r>
          </w:p>
        </w:tc>
      </w:tr>
      <w:tr w14:paraId="1D373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336CB8C2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2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8BB52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CTTGCAGGGAACCCAGAACC</w:t>
            </w:r>
          </w:p>
        </w:tc>
      </w:tr>
      <w:tr w14:paraId="3A310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6A83DAB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B809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TGCTCTGAACTGCTTTGCTC</w:t>
            </w:r>
          </w:p>
        </w:tc>
      </w:tr>
      <w:tr w14:paraId="11E0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068C73A1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3</w:t>
            </w:r>
            <w:r>
              <w:rPr>
                <w:rFonts w:ascii="Times New Roman" w:hAnsi="Times New Roman" w:cs="Times New Roman"/>
                <w:bCs/>
                <w:szCs w:val="21"/>
                <w:highlight w:val="none"/>
                <w:lang w:bidi="ar"/>
              </w:rPr>
              <w:t>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CA05C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GGATGGAAGTGGATTCGGGG</w:t>
            </w:r>
          </w:p>
        </w:tc>
      </w:tr>
      <w:tr w14:paraId="78C4C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shd w:val="clear" w:color="auto" w:fill="auto"/>
            <w:vAlign w:val="center"/>
          </w:tcPr>
          <w:p w14:paraId="75E95BEF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hSYNE3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8C907">
            <w:pP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TGTAGAAGATTTGCGCGTCG</w:t>
            </w:r>
          </w:p>
        </w:tc>
      </w:tr>
    </w:tbl>
    <w:p w14:paraId="28718FED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</w:p>
    <w:p w14:paraId="0C4DE9B4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84CFD"/>
    <w:rsid w:val="04B86601"/>
    <w:rsid w:val="06007F0A"/>
    <w:rsid w:val="092E5F98"/>
    <w:rsid w:val="09304FAA"/>
    <w:rsid w:val="0A7F067E"/>
    <w:rsid w:val="11AF0A5F"/>
    <w:rsid w:val="155C4F8A"/>
    <w:rsid w:val="16964973"/>
    <w:rsid w:val="1DF70D99"/>
    <w:rsid w:val="241F1A4B"/>
    <w:rsid w:val="25C72F17"/>
    <w:rsid w:val="28610884"/>
    <w:rsid w:val="2AD215C5"/>
    <w:rsid w:val="36203B2D"/>
    <w:rsid w:val="39B334F0"/>
    <w:rsid w:val="3DB6387D"/>
    <w:rsid w:val="405E3BCF"/>
    <w:rsid w:val="445E1CEF"/>
    <w:rsid w:val="46132D66"/>
    <w:rsid w:val="49CF3448"/>
    <w:rsid w:val="540767E3"/>
    <w:rsid w:val="574216F7"/>
    <w:rsid w:val="5B3E21DC"/>
    <w:rsid w:val="5C377AAA"/>
    <w:rsid w:val="679D737F"/>
    <w:rsid w:val="69763488"/>
    <w:rsid w:val="6F3911E0"/>
    <w:rsid w:val="72DC4BD2"/>
    <w:rsid w:val="7695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312</Words>
  <Characters>13794</Characters>
  <Lines>0</Lines>
  <Paragraphs>0</Paragraphs>
  <TotalTime>5</TotalTime>
  <ScaleCrop>false</ScaleCrop>
  <LinksUpToDate>false</LinksUpToDate>
  <CharactersWithSpaces>157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0:38:00Z</dcterms:created>
  <dc:creator>87501</dc:creator>
  <cp:lastModifiedBy>huangjy289</cp:lastModifiedBy>
  <dcterms:modified xsi:type="dcterms:W3CDTF">2025-10-05T11:4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E2YWE2ODlhOTY0MWNmYjgwODhiY2JkZTgxMjE5ZjEiLCJ1c2VySWQiOiIzOTYwNjQyNjYifQ==</vt:lpwstr>
  </property>
  <property fmtid="{D5CDD505-2E9C-101B-9397-08002B2CF9AE}" pid="4" name="ICV">
    <vt:lpwstr>6AE2988FC90D44C09C2291CBC2435FBA_13</vt:lpwstr>
  </property>
</Properties>
</file>